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able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4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 xml:space="preserve"> Molecular docking result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864"/>
        <w:gridCol w:w="1901"/>
        <w:gridCol w:w="2350"/>
        <w:gridCol w:w="2603"/>
        <w:gridCol w:w="2603"/>
      </w:tblGrid>
      <w:tr>
        <w:trPr/>
        <w:tc>
          <w:tcPr>
            <w:tcW w:w="24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otein/Compounds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HSYA</w:t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anshinol</w:t>
            </w:r>
          </w:p>
        </w:tc>
        <w:tc>
          <w:tcPr>
            <w:tcW w:w="2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heum emodin</w:t>
            </w:r>
          </w:p>
        </w:tc>
        <w:tc>
          <w:tcPr>
            <w:tcW w:w="2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Astragaloside IV</w:t>
            </w:r>
          </w:p>
        </w:tc>
        <w:tc>
          <w:tcPr>
            <w:tcW w:w="2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The optimal ligand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I3K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6.16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3.5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5.8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-6.6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5.5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</w:tr>
      <w:tr>
        <w:trPr/>
        <w:tc>
          <w:tcPr>
            <w:tcW w:w="24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kt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4.41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-6.5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3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-6.32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2.37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  <w:tc>
          <w:tcPr>
            <w:tcW w:w="2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-5.9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kcal/mo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3:37:46Z</dcterms:created>
  <dc:creator>Administrator</dc:creator>
  <dc:description/>
  <dc:language>en-US</dc:language>
  <cp:lastModifiedBy>WPS</cp:lastModifiedBy>
  <dcterms:modified xsi:type="dcterms:W3CDTF">2023-08-15T08:35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F3B24BBC0442D7B501F27513AF1AAC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